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P2X1</w:t>
      </w:r>
    </w:p>
    <w:p>
      <w:pPr>
        <w:pStyle w:val="Normal"/>
        <w:spacing w:before="0" w:after="0"/>
        <w:rPr/>
      </w:pPr>
      <w:r>
        <w:rPr/>
        <w:t>MARRLQDELSAFFFEYDTPRMVLVRNKKVGVIFRLIQLVVLVYVIGWVFVYEKGYQTSSGLISSVSVKLKGLAVTQLQGLGPQVWDVADYVFPAHGDSSFVVMTNFIMTPQQAQGHCAENPEGGICQDDSGCTPGKAERKAQGIRTGNCVPFNGTVKTCEIFGWCPVEVDDKIPSPALLHEAENFTLFIKNSISFPRFKVNRRNLVEEVNGTYMKKCLYHKILHPLCPVFSLGYVVRESGQDFRSLAEKGGVVGITIDWECDLDWHVRHCKPIYQFHGLYGEKNLSPGFNFRFARHFVQNGTNRRHLFKVFGIRFDILVDGKAGKFDIIPTMTTIGSGIGIFGVATVLCDLLLLHILPKRHYYKQKKFKYAEDMGPGEGERDPAATSSTLGLQENMRT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P2X4</w:t>
      </w:r>
    </w:p>
    <w:p>
      <w:pPr>
        <w:pStyle w:val="Normal"/>
        <w:spacing w:before="0" w:after="0"/>
        <w:rPr/>
      </w:pPr>
      <w:r>
        <w:rPr/>
        <w:t>MAGCCSVLRAFLFEYDTPRIVLIRSRKVGLMNRVVQLLILAYVIGWVFVWEKGYQETDSVVSSVTTKAKGVAVTNTSQLGFRIWDVADYVVPAQEENSLFIMTNMIVTVNQTQGTCPEIPDKTSICDSDANCTLGSSDTHSSGIGTGRCVPFNASVKTCEVAAWCPVENDAGVPTPAFLKAAENFTLLVKNNIWYPKFNFSKRNILPNITTSYLKSCIYNARTDPFCPIFRLGQIVADAGHSFQEMAVEGGIMGIQIKWDCNLDRAASHCLPRYSFRRLDTRDLEHNVSPGYNFRFAKYYRDLAGNEQRTLTKAYGIRFDIIVFGKAGKFDIIPTMINVGSGLALLGVATVLCDVIVLYCMKKRYYYRDKKYKYVEDYEQGLSGETDQ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P2X7</w:t>
      </w:r>
    </w:p>
    <w:p>
      <w:pPr>
        <w:pStyle w:val="Normal"/>
        <w:spacing w:before="0" w:after="0"/>
        <w:rPr/>
      </w:pPr>
      <w:r>
        <w:rPr/>
        <w:t>MDYKDDDDKDYKDDDDKPACCSWNDVLQYETNKVTRIQSTNYGTVKWVLHMIVFSYISFALVSDKLYQRKEPVISSVHTKVKGIAEVTENVTEGGVTKLGHSIFDTADYTFPLQGNSFFVMTNYVKSEGQVQTLCPEYPRRGAQCSSDRRCKKGWMDPQSKGIQTGRCVPYDKTRKTCEVSAWCPTEEEKEAPRPALLRSAENFTVLIKNNIHFPGHNYTTRNILPTMNGSCTFHKTWDPQCSIFRLGDIFQEAGENFTEVAVQGGIMGIEIYWDCNLDSWSHHCRPRYSFRRLDDKNTDESFVPGYNFRYAKYYKENNVEKRTLIKAFGIRFDILVFGTGGKFDIIQLVVYIGSTLSYFGLATVCIDLLINTYSSAFCRSGVYPYCKCCEPCTVNEYYYRKKCESIMEPKPTLKYVSFVDEPHIRMVDQQLLGKSLQVVKGQEVPRPQMDFSDLSRLSLSLHDSPPTPGQSEEIQLLHEEVAPKSGDSPSWCQCGNCLPSRLPEQRRALEELCCRRKPGRCITTSKLFHKLVLSRDTLQLLLLYQDPLLVLGEEATNSRLRHRAYRCYATWRFGSQDMADFAILPSCCRWRIRKEFPKTEGQYSGFKYP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20:16:00Z</dcterms:created>
  <dc:creator>pak55</dc:creator>
  <dc:description/>
  <cp:keywords/>
  <dc:language>en-US</dc:language>
  <cp:lastModifiedBy>russell salter</cp:lastModifiedBy>
  <dcterms:modified xsi:type="dcterms:W3CDTF">2013-03-19T20:56:00Z</dcterms:modified>
  <cp:revision>3</cp:revision>
  <dc:subject/>
  <dc:title/>
</cp:coreProperties>
</file>